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3491" w14:textId="77777777" w:rsidR="00A501CF" w:rsidRPr="005B0560" w:rsidRDefault="0035061E" w:rsidP="00836235">
      <w:pPr>
        <w:tabs>
          <w:tab w:val="left" w:pos="1839"/>
        </w:tabs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41DD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6E2570" w:rsidRPr="00D41DD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</w:t>
      </w:r>
      <w:r w:rsidRPr="00D41DD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1:</w:t>
      </w:r>
      <w:r w:rsidR="005B0560" w:rsidRPr="00D41DD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548A8">
        <w:rPr>
          <w:rFonts w:ascii="Times New Roman" w:eastAsia="Calibri" w:hAnsi="Times New Roman" w:cs="Times New Roman"/>
          <w:bCs/>
          <w:sz w:val="24"/>
          <w:szCs w:val="24"/>
        </w:rPr>
        <w:t>Survey Questionary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63A6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Light1"/>
        <w:tblW w:w="96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8"/>
      </w:tblGrid>
      <w:tr w:rsidR="00673F00" w:rsidRPr="00353F51" w14:paraId="0A17DB79" w14:textId="77777777" w:rsidTr="001F747F">
        <w:trPr>
          <w:trHeight w:val="20"/>
        </w:trPr>
        <w:tc>
          <w:tcPr>
            <w:tcW w:w="9648" w:type="dxa"/>
            <w:tcBorders>
              <w:top w:val="single" w:sz="4" w:space="0" w:color="auto"/>
              <w:bottom w:val="single" w:sz="4" w:space="0" w:color="auto"/>
            </w:tcBorders>
          </w:tcPr>
          <w:p w14:paraId="50A94DBB" w14:textId="77777777" w:rsidR="00673F00" w:rsidRPr="001F747F" w:rsidRDefault="001F747F" w:rsidP="00673F00">
            <w:pPr>
              <w:spacing w:line="36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F74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</w:tr>
      <w:tr w:rsidR="00A501CF" w:rsidRPr="00353F51" w14:paraId="7938D265" w14:textId="77777777" w:rsidTr="001F747F">
        <w:trPr>
          <w:trHeight w:val="20"/>
        </w:trPr>
        <w:tc>
          <w:tcPr>
            <w:tcW w:w="9648" w:type="dxa"/>
            <w:tcBorders>
              <w:top w:val="single" w:sz="4" w:space="0" w:color="auto"/>
            </w:tcBorders>
          </w:tcPr>
          <w:p w14:paraId="504B70F2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Which kind of thyroid disorder are you suffering from?</w:t>
            </w:r>
          </w:p>
        </w:tc>
      </w:tr>
      <w:tr w:rsidR="00A501CF" w:rsidRPr="00353F51" w14:paraId="70623BA1" w14:textId="77777777" w:rsidTr="008523F4">
        <w:trPr>
          <w:trHeight w:val="20"/>
        </w:trPr>
        <w:tc>
          <w:tcPr>
            <w:tcW w:w="9648" w:type="dxa"/>
          </w:tcPr>
          <w:p w14:paraId="13EC6EC5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What kind of symptoms have you felt during thyroid disease?</w:t>
            </w:r>
          </w:p>
        </w:tc>
      </w:tr>
      <w:tr w:rsidR="00A501CF" w:rsidRPr="00353F51" w14:paraId="3E11194B" w14:textId="77777777" w:rsidTr="008523F4">
        <w:trPr>
          <w:trHeight w:val="20"/>
        </w:trPr>
        <w:tc>
          <w:tcPr>
            <w:tcW w:w="9648" w:type="dxa"/>
          </w:tcPr>
          <w:p w14:paraId="039674F2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Since when are you suffering from thyroid disease?</w:t>
            </w:r>
          </w:p>
        </w:tc>
      </w:tr>
      <w:tr w:rsidR="00A501CF" w:rsidRPr="00353F51" w14:paraId="06644D74" w14:textId="77777777" w:rsidTr="008523F4">
        <w:trPr>
          <w:trHeight w:val="20"/>
        </w:trPr>
        <w:tc>
          <w:tcPr>
            <w:tcW w:w="9648" w:type="dxa"/>
          </w:tcPr>
          <w:p w14:paraId="3104209F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Is this a genetical disease in your family?</w:t>
            </w:r>
          </w:p>
        </w:tc>
      </w:tr>
      <w:tr w:rsidR="00A501CF" w:rsidRPr="00353F51" w14:paraId="73395901" w14:textId="77777777" w:rsidTr="008523F4">
        <w:trPr>
          <w:trHeight w:val="20"/>
        </w:trPr>
        <w:tc>
          <w:tcPr>
            <w:tcW w:w="9648" w:type="dxa"/>
          </w:tcPr>
          <w:p w14:paraId="50FC1EE0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Is there any problem for having pregnant/conceive? (In case of female)</w:t>
            </w:r>
          </w:p>
        </w:tc>
      </w:tr>
      <w:tr w:rsidR="00A501CF" w:rsidRPr="00353F51" w14:paraId="166EF0D7" w14:textId="77777777" w:rsidTr="008523F4">
        <w:trPr>
          <w:trHeight w:val="20"/>
        </w:trPr>
        <w:tc>
          <w:tcPr>
            <w:tcW w:w="9648" w:type="dxa"/>
          </w:tcPr>
          <w:p w14:paraId="7A186F33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Have you met any gynecologist during this disease? (In case of female)</w:t>
            </w:r>
          </w:p>
        </w:tc>
      </w:tr>
      <w:tr w:rsidR="00A501CF" w:rsidRPr="00353F51" w14:paraId="3A13EFA1" w14:textId="77777777" w:rsidTr="008523F4">
        <w:trPr>
          <w:trHeight w:val="20"/>
        </w:trPr>
        <w:tc>
          <w:tcPr>
            <w:tcW w:w="9648" w:type="dxa"/>
          </w:tcPr>
          <w:p w14:paraId="391A1E94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Do you have any other diseases associated with this disease?</w:t>
            </w:r>
          </w:p>
        </w:tc>
      </w:tr>
      <w:tr w:rsidR="00A501CF" w:rsidRPr="00353F51" w14:paraId="14F7B5A0" w14:textId="77777777" w:rsidTr="008523F4">
        <w:trPr>
          <w:trHeight w:val="20"/>
        </w:trPr>
        <w:tc>
          <w:tcPr>
            <w:tcW w:w="9648" w:type="dxa"/>
          </w:tcPr>
          <w:p w14:paraId="29DCC17E" w14:textId="77777777" w:rsidR="00A501CF" w:rsidRPr="00353F51" w:rsidRDefault="00A501CF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Which dosage form/amount are you using in the treatment of thyroid disorder?</w:t>
            </w:r>
          </w:p>
        </w:tc>
      </w:tr>
      <w:tr w:rsidR="00A501CF" w:rsidRPr="00353F51" w14:paraId="4B095E34" w14:textId="77777777" w:rsidTr="008523F4">
        <w:trPr>
          <w:trHeight w:val="20"/>
        </w:trPr>
        <w:tc>
          <w:tcPr>
            <w:tcW w:w="9648" w:type="dxa"/>
          </w:tcPr>
          <w:p w14:paraId="7DFF6D19" w14:textId="77777777" w:rsidR="00A501CF" w:rsidRPr="00353F51" w:rsidRDefault="00C96C59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What kind of food habit do you have?</w:t>
            </w:r>
          </w:p>
        </w:tc>
      </w:tr>
      <w:tr w:rsidR="00A501CF" w:rsidRPr="00353F51" w14:paraId="7990304A" w14:textId="77777777" w:rsidTr="008523F4">
        <w:trPr>
          <w:trHeight w:val="20"/>
        </w:trPr>
        <w:tc>
          <w:tcPr>
            <w:tcW w:w="9648" w:type="dxa"/>
          </w:tcPr>
          <w:p w14:paraId="416FD020" w14:textId="77777777" w:rsidR="00A501CF" w:rsidRPr="00353F51" w:rsidRDefault="00C96C59" w:rsidP="00E16C9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What are the results of hormonal tests from patient’s documents about TSH, FT</w:t>
            </w:r>
            <w:r w:rsidRPr="009A606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, FT</w:t>
            </w:r>
            <w:r w:rsidRPr="009A606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, T</w:t>
            </w:r>
            <w:r w:rsidRPr="009A606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9A606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  <w:r w:rsidRPr="00353F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vel?</w:t>
            </w:r>
          </w:p>
        </w:tc>
      </w:tr>
    </w:tbl>
    <w:p w14:paraId="2B9990D4" w14:textId="77777777" w:rsidR="00A501CF" w:rsidRDefault="00A501CF"/>
    <w:p w14:paraId="3D55D7ED" w14:textId="77777777" w:rsidR="00A501CF" w:rsidRDefault="00A501CF"/>
    <w:p w14:paraId="214980CE" w14:textId="77777777" w:rsidR="00A501CF" w:rsidRDefault="00A501CF"/>
    <w:p w14:paraId="1BDF3348" w14:textId="77777777" w:rsidR="00A501CF" w:rsidRDefault="00A501CF"/>
    <w:p w14:paraId="5CBF1FD4" w14:textId="77777777" w:rsidR="00A501CF" w:rsidRDefault="00A501CF"/>
    <w:p w14:paraId="2B34FD94" w14:textId="77777777" w:rsidR="00A501CF" w:rsidRDefault="00A501CF"/>
    <w:p w14:paraId="2AF0F062" w14:textId="77777777" w:rsidR="00A501CF" w:rsidRDefault="00A501CF"/>
    <w:p w14:paraId="78429C5E" w14:textId="77777777" w:rsidR="005B0560" w:rsidRDefault="005B0560"/>
    <w:p w14:paraId="2E75A7E7" w14:textId="77777777" w:rsidR="005B0560" w:rsidRDefault="005B0560"/>
    <w:p w14:paraId="72B7162B" w14:textId="77777777" w:rsidR="005B0560" w:rsidRDefault="005B0560"/>
    <w:p w14:paraId="74DA53DF" w14:textId="77777777" w:rsidR="005B0560" w:rsidRDefault="005B0560"/>
    <w:p w14:paraId="76D093B6" w14:textId="77777777" w:rsidR="00E43B1C" w:rsidRDefault="00E43B1C" w:rsidP="00E43B1C">
      <w:pPr>
        <w:jc w:val="center"/>
      </w:pPr>
      <w:r>
        <w:br/>
      </w:r>
    </w:p>
    <w:sectPr w:rsidR="00E43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" o:bullet="t">
        <v:imagedata r:id="rId1" o:title="mso4B9D"/>
      </v:shape>
    </w:pict>
  </w:numPicBullet>
  <w:abstractNum w:abstractNumId="0" w15:restartNumberingAfterBreak="0">
    <w:nsid w:val="77F554AD"/>
    <w:multiLevelType w:val="hybridMultilevel"/>
    <w:tmpl w:val="7212B8E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DA4CDD"/>
    <w:multiLevelType w:val="hybridMultilevel"/>
    <w:tmpl w:val="74626A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609708">
    <w:abstractNumId w:val="0"/>
  </w:num>
  <w:num w:numId="2" w16cid:durableId="2125346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szA2NTIwMzM0MLNU0lEKTi0uzszPAykwrAUAv1+BYSwAAAA="/>
  </w:docVars>
  <w:rsids>
    <w:rsidRoot w:val="00166857"/>
    <w:rsid w:val="00063A64"/>
    <w:rsid w:val="00096D88"/>
    <w:rsid w:val="000A5C1E"/>
    <w:rsid w:val="000E731D"/>
    <w:rsid w:val="000F4227"/>
    <w:rsid w:val="000F5BDC"/>
    <w:rsid w:val="001624CF"/>
    <w:rsid w:val="00166857"/>
    <w:rsid w:val="001A1A66"/>
    <w:rsid w:val="001D1A2F"/>
    <w:rsid w:val="001F747F"/>
    <w:rsid w:val="0024463C"/>
    <w:rsid w:val="002513D6"/>
    <w:rsid w:val="00255B31"/>
    <w:rsid w:val="002645C8"/>
    <w:rsid w:val="0027758A"/>
    <w:rsid w:val="002A3C8D"/>
    <w:rsid w:val="002F448E"/>
    <w:rsid w:val="003404D6"/>
    <w:rsid w:val="0035061E"/>
    <w:rsid w:val="00353F51"/>
    <w:rsid w:val="0035423B"/>
    <w:rsid w:val="00360BD9"/>
    <w:rsid w:val="00385324"/>
    <w:rsid w:val="00484F69"/>
    <w:rsid w:val="00494B8A"/>
    <w:rsid w:val="004C11CD"/>
    <w:rsid w:val="004E2456"/>
    <w:rsid w:val="005301A2"/>
    <w:rsid w:val="005875D6"/>
    <w:rsid w:val="005973E5"/>
    <w:rsid w:val="005B0560"/>
    <w:rsid w:val="005B7FC2"/>
    <w:rsid w:val="005C2AEA"/>
    <w:rsid w:val="00610568"/>
    <w:rsid w:val="0062068D"/>
    <w:rsid w:val="006334F0"/>
    <w:rsid w:val="00667F57"/>
    <w:rsid w:val="00673F00"/>
    <w:rsid w:val="006A4545"/>
    <w:rsid w:val="006E2570"/>
    <w:rsid w:val="007360F3"/>
    <w:rsid w:val="007F2EB7"/>
    <w:rsid w:val="007F44C8"/>
    <w:rsid w:val="00814D24"/>
    <w:rsid w:val="0083089E"/>
    <w:rsid w:val="00832567"/>
    <w:rsid w:val="00836235"/>
    <w:rsid w:val="008523F4"/>
    <w:rsid w:val="008A2F8A"/>
    <w:rsid w:val="008A6CFB"/>
    <w:rsid w:val="008C2593"/>
    <w:rsid w:val="009024BE"/>
    <w:rsid w:val="009108EF"/>
    <w:rsid w:val="0092229A"/>
    <w:rsid w:val="009226EC"/>
    <w:rsid w:val="0093164C"/>
    <w:rsid w:val="00934DB1"/>
    <w:rsid w:val="00935A03"/>
    <w:rsid w:val="009652B3"/>
    <w:rsid w:val="009A6060"/>
    <w:rsid w:val="009D6128"/>
    <w:rsid w:val="009E1973"/>
    <w:rsid w:val="00A041C5"/>
    <w:rsid w:val="00A402D0"/>
    <w:rsid w:val="00A43520"/>
    <w:rsid w:val="00A501CF"/>
    <w:rsid w:val="00A62EF2"/>
    <w:rsid w:val="00A67A11"/>
    <w:rsid w:val="00AA1E73"/>
    <w:rsid w:val="00AA3FC3"/>
    <w:rsid w:val="00AC280B"/>
    <w:rsid w:val="00B10EDC"/>
    <w:rsid w:val="00B127B5"/>
    <w:rsid w:val="00B77152"/>
    <w:rsid w:val="00B82544"/>
    <w:rsid w:val="00BB1292"/>
    <w:rsid w:val="00BB52AD"/>
    <w:rsid w:val="00BF6315"/>
    <w:rsid w:val="00C46BA0"/>
    <w:rsid w:val="00C53716"/>
    <w:rsid w:val="00C57BF2"/>
    <w:rsid w:val="00C86036"/>
    <w:rsid w:val="00C94EAB"/>
    <w:rsid w:val="00C96C59"/>
    <w:rsid w:val="00CB2888"/>
    <w:rsid w:val="00CD1195"/>
    <w:rsid w:val="00D41DDE"/>
    <w:rsid w:val="00D835B1"/>
    <w:rsid w:val="00DB64B4"/>
    <w:rsid w:val="00DC377C"/>
    <w:rsid w:val="00E06CC8"/>
    <w:rsid w:val="00E16A7C"/>
    <w:rsid w:val="00E16C9E"/>
    <w:rsid w:val="00E43B1C"/>
    <w:rsid w:val="00E548A8"/>
    <w:rsid w:val="00E61EF7"/>
    <w:rsid w:val="00E64505"/>
    <w:rsid w:val="00E86E19"/>
    <w:rsid w:val="00E97D0E"/>
    <w:rsid w:val="00F20AA8"/>
    <w:rsid w:val="00F4426F"/>
    <w:rsid w:val="00F75231"/>
    <w:rsid w:val="00F8058D"/>
    <w:rsid w:val="00F92320"/>
    <w:rsid w:val="00FA13AB"/>
    <w:rsid w:val="00FB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1B46605"/>
  <w15:docId w15:val="{4C6E349B-75BA-4E4D-8F81-38B8F6DA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1CF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353F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D1901C3B-500C-664B-956F-E1641CBD1C5C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589467E-63A3-B243-8DDA-7E445A9D1739}">
  <we:reference id="wa104381714" version="4.2.0.0" store="en-GB" storeType="OMEX"/>
  <we:alternateReferences>
    <we:reference id="wa104381714" version="4.2.0.0" store="WA104381714" storeType="OMEX"/>
  </we:alternateReferences>
  <we:properties>
    <we:property name="production_outwrite_document" value="&quot;{\&quot;documentId\&quot;:\&quot;6d0920d94304c5d5\&quot;,\&quot;documentAccessToken\&quot;:\&quot;328e03cb876d2117c5c4feecdf6e704c\&quot;}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FDC7BD24-4301-8340-A1F7-1919A6E8EB06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0AFBC-60CC-4072-B15E-27B693563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. Mahmodul Islam</cp:lastModifiedBy>
  <cp:revision>118</cp:revision>
  <cp:lastPrinted>2023-11-21T16:02:00Z</cp:lastPrinted>
  <dcterms:created xsi:type="dcterms:W3CDTF">2023-02-03T01:47:00Z</dcterms:created>
  <dcterms:modified xsi:type="dcterms:W3CDTF">2023-11-28T18:06:00Z</dcterms:modified>
</cp:coreProperties>
</file>